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3E3" w:rsidRPr="00227596" w:rsidRDefault="002523E3" w:rsidP="002523E3">
      <w:pPr>
        <w:tabs>
          <w:tab w:val="left" w:pos="1872"/>
          <w:tab w:val="left" w:pos="3204"/>
          <w:tab w:val="left" w:pos="4179"/>
          <w:tab w:val="left" w:pos="4931"/>
          <w:tab w:val="left" w:pos="5572"/>
          <w:tab w:val="left" w:pos="6676"/>
        </w:tabs>
        <w:spacing w:after="0" w:line="240" w:lineRule="auto"/>
        <w:ind w:left="70"/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</w:pPr>
      <w:r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S</w:t>
      </w:r>
      <w:r w:rsidR="00832F03"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2</w:t>
      </w:r>
      <w:r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 Table. Estimated probability of giving birth to a </w:t>
      </w:r>
      <w:r w:rsidR="009A4776"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LBW</w:t>
      </w:r>
      <w:r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 child, by </w:t>
      </w:r>
      <w:r w:rsidR="009A4776"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maternal </w:t>
      </w:r>
      <w:r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educational attainment. Logistic regression analysis, </w:t>
      </w:r>
      <w:proofErr w:type="spellStart"/>
      <w:proofErr w:type="gramStart"/>
      <w:r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Exp</w:t>
      </w:r>
      <w:proofErr w:type="spellEnd"/>
      <w:r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(</w:t>
      </w:r>
      <w:proofErr w:type="gramEnd"/>
      <w:r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B) and 95% CI, sign</w:t>
      </w:r>
      <w:r w:rsidR="00730D60"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>ificance</w:t>
      </w:r>
      <w:r w:rsidRPr="00227596"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  <w:t xml:space="preserve"> level</w:t>
      </w:r>
    </w:p>
    <w:p w:rsidR="002523E3" w:rsidRPr="00227596" w:rsidRDefault="002523E3" w:rsidP="002523E3">
      <w:pPr>
        <w:tabs>
          <w:tab w:val="left" w:pos="1872"/>
          <w:tab w:val="left" w:pos="3204"/>
          <w:tab w:val="left" w:pos="4179"/>
          <w:tab w:val="left" w:pos="4931"/>
          <w:tab w:val="left" w:pos="5572"/>
          <w:tab w:val="left" w:pos="6676"/>
        </w:tabs>
        <w:spacing w:after="0" w:line="240" w:lineRule="auto"/>
        <w:ind w:left="70"/>
        <w:rPr>
          <w:rFonts w:ascii="Times New Roman" w:eastAsia="Times New Roman" w:hAnsi="Times New Roman" w:cs="Times New Roman"/>
          <w:b/>
          <w:sz w:val="24"/>
          <w:szCs w:val="24"/>
          <w:lang w:val="en-GB" w:eastAsia="hu-HU"/>
        </w:rPr>
      </w:pPr>
    </w:p>
    <w:tbl>
      <w:tblPr>
        <w:tblW w:w="89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502"/>
        <w:gridCol w:w="1502"/>
        <w:gridCol w:w="1503"/>
        <w:gridCol w:w="1502"/>
      </w:tblGrid>
      <w:tr w:rsidR="00227596" w:rsidRPr="00227596" w:rsidTr="007E081E">
        <w:trPr>
          <w:trHeight w:val="288"/>
          <w:tblHeader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Variables in equation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Model 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Model 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Model 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Model 4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2D54DC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Educational attainment </w:t>
            </w:r>
            <w:r w:rsidR="002D54DC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of the pregnant wome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64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58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0.70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7622B7" w:rsidP="007622B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662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5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96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0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737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7622B7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7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04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629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0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787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983DA5" w:rsidP="009A7F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70</w:t>
            </w:r>
            <w:r w:rsidR="00416931" w:rsidRPr="00227596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416931" w:rsidRPr="00227596">
              <w:rPr>
                <w:rFonts w:cstheme="minorHAnsi"/>
                <w:sz w:val="24"/>
                <w:szCs w:val="24"/>
                <w:lang w:val="en-US"/>
              </w:rPr>
              <w:t>628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0.</w:t>
            </w:r>
            <w:r w:rsidR="00416931" w:rsidRPr="00227596">
              <w:rPr>
                <w:rFonts w:cstheme="minorHAnsi"/>
                <w:sz w:val="24"/>
                <w:szCs w:val="24"/>
                <w:lang w:val="en-US"/>
              </w:rPr>
              <w:t>786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2F7787" w:rsidP="0041693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</w:t>
            </w:r>
            <w:r w:rsidR="00416931" w:rsidRPr="0022759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B255D0" w:rsidP="002D54DC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proofErr w:type="spellStart"/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Equivalised</w:t>
            </w:r>
            <w:proofErr w:type="spellEnd"/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h</w:t>
            </w:r>
            <w:r w:rsidR="002523E3"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ousehold income</w:t>
            </w: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quantil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972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893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1.0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59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7622B7" w:rsidP="0026474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52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975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896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1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062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983DA5" w:rsidP="009A7F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56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AC4DF2" w:rsidRPr="00227596">
              <w:rPr>
                <w:rFonts w:cstheme="minorHAnsi"/>
                <w:sz w:val="24"/>
                <w:szCs w:val="24"/>
                <w:lang w:val="en-US"/>
              </w:rPr>
              <w:t>972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AC4DF2" w:rsidRPr="00227596">
              <w:rPr>
                <w:rFonts w:cstheme="minorHAnsi"/>
                <w:sz w:val="24"/>
                <w:szCs w:val="24"/>
                <w:lang w:val="en-US"/>
              </w:rPr>
              <w:t>892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1.0</w:t>
            </w:r>
            <w:r w:rsidR="00AC4DF2" w:rsidRPr="00227596">
              <w:rPr>
                <w:rFonts w:cstheme="minorHAnsi"/>
                <w:sz w:val="24"/>
                <w:szCs w:val="24"/>
                <w:lang w:val="en-US"/>
              </w:rPr>
              <w:t>59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2F7787" w:rsidP="00AC4DF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AC4DF2" w:rsidRPr="00227596">
              <w:rPr>
                <w:rFonts w:cstheme="minorHAnsi"/>
                <w:sz w:val="24"/>
                <w:szCs w:val="24"/>
                <w:lang w:val="en-US"/>
              </w:rPr>
              <w:t>513</w:t>
            </w:r>
          </w:p>
        </w:tc>
      </w:tr>
      <w:tr w:rsidR="00227596" w:rsidRPr="00227596" w:rsidTr="007E081E">
        <w:trPr>
          <w:trHeight w:val="288"/>
        </w:trPr>
        <w:tc>
          <w:tcPr>
            <w:tcW w:w="898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B255D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Ethnic</w:t>
            </w:r>
            <w:r w:rsidR="00B255D0"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background of the mother </w:t>
            </w: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(Ref: Non-Roma)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485C75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Rom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048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77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424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7622B7" w:rsidP="0026474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76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020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750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386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983DA5" w:rsidP="009A7F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9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0041B0" w:rsidRPr="00227596">
              <w:rPr>
                <w:rFonts w:cstheme="minorHAnsi"/>
                <w:sz w:val="24"/>
                <w:szCs w:val="24"/>
                <w:lang w:val="en-US"/>
              </w:rPr>
              <w:t>029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0041B0" w:rsidRPr="00227596">
              <w:rPr>
                <w:rFonts w:cstheme="minorHAnsi"/>
                <w:sz w:val="24"/>
                <w:szCs w:val="24"/>
                <w:lang w:val="en-US"/>
              </w:rPr>
              <w:t>757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0041B0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0041B0" w:rsidRPr="00227596">
              <w:rPr>
                <w:rFonts w:cstheme="minorHAnsi"/>
                <w:sz w:val="24"/>
                <w:szCs w:val="24"/>
                <w:lang w:val="en-US"/>
              </w:rPr>
              <w:t>399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2F7787" w:rsidP="000041B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0041B0" w:rsidRPr="00227596">
              <w:rPr>
                <w:rFonts w:cstheme="minorHAnsi"/>
                <w:sz w:val="24"/>
                <w:szCs w:val="24"/>
                <w:lang w:val="en-US"/>
              </w:rPr>
              <w:t>856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485C75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No answer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64741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.206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0.818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776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7622B7" w:rsidP="0026474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34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9A7F94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2523E3" w:rsidRPr="00227596">
              <w:rPr>
                <w:rFonts w:cstheme="minorHAnsi"/>
                <w:sz w:val="24"/>
                <w:szCs w:val="24"/>
                <w:lang w:val="en-US"/>
              </w:rPr>
              <w:t>.20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0.814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770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983DA5" w:rsidP="009A7F9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9A7F94" w:rsidRPr="00227596">
              <w:rPr>
                <w:rFonts w:cstheme="minorHAnsi"/>
                <w:sz w:val="24"/>
                <w:szCs w:val="24"/>
                <w:lang w:val="en-US"/>
              </w:rPr>
              <w:t>35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C16A1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.197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2C16A1" w:rsidRPr="00227596">
              <w:rPr>
                <w:rFonts w:cstheme="minorHAnsi"/>
                <w:sz w:val="24"/>
                <w:szCs w:val="24"/>
                <w:lang w:val="en-US"/>
              </w:rPr>
              <w:t>0.812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2C16A1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2C16A1" w:rsidRPr="00227596">
              <w:rPr>
                <w:rFonts w:cstheme="minorHAnsi"/>
                <w:sz w:val="24"/>
                <w:szCs w:val="24"/>
                <w:lang w:val="en-US"/>
              </w:rPr>
              <w:t>765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2F7787" w:rsidP="002C16A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2C16A1" w:rsidRPr="00227596">
              <w:rPr>
                <w:rFonts w:cstheme="minorHAnsi"/>
                <w:sz w:val="24"/>
                <w:szCs w:val="24"/>
                <w:lang w:val="en-US"/>
              </w:rPr>
              <w:t>364</w:t>
            </w:r>
          </w:p>
        </w:tc>
      </w:tr>
      <w:tr w:rsidR="00227596" w:rsidRPr="00227596" w:rsidTr="007E081E">
        <w:trPr>
          <w:trHeight w:val="288"/>
        </w:trPr>
        <w:tc>
          <w:tcPr>
            <w:tcW w:w="898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B255D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Residence place</w:t>
            </w:r>
            <w:r w:rsidR="00B255D0"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of the pregnant women</w:t>
            </w: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(Ref: Central Hungary and developed</w:t>
            </w:r>
            <w:r w:rsidR="00B255D0"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NUTS2</w:t>
            </w: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counties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ind w:right="-75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Less developed NUTS2 counti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FF3FE1" w:rsidRPr="00227596">
              <w:rPr>
                <w:rFonts w:cstheme="minorHAnsi"/>
                <w:sz w:val="24"/>
                <w:szCs w:val="24"/>
                <w:lang w:val="en-US"/>
              </w:rPr>
              <w:t>178</w:t>
            </w:r>
          </w:p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FF3FE1" w:rsidRPr="00227596">
              <w:rPr>
                <w:rFonts w:cstheme="minorHAnsi"/>
                <w:sz w:val="24"/>
                <w:szCs w:val="24"/>
                <w:lang w:val="en-US"/>
              </w:rPr>
              <w:t>964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FF3FE1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FF3FE1" w:rsidRPr="00227596">
              <w:rPr>
                <w:rFonts w:cstheme="minorHAnsi"/>
                <w:sz w:val="24"/>
                <w:szCs w:val="24"/>
                <w:lang w:val="en-US"/>
              </w:rPr>
              <w:t>439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7622B7" w:rsidP="00FF3FE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1</w:t>
            </w:r>
            <w:r w:rsidR="00FF3FE1" w:rsidRPr="00227596">
              <w:rPr>
                <w:rFonts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7F7C61" w:rsidRPr="00227596">
              <w:rPr>
                <w:rFonts w:cstheme="minorHAnsi"/>
                <w:sz w:val="24"/>
                <w:szCs w:val="24"/>
                <w:lang w:val="en-US"/>
              </w:rPr>
              <w:t>148</w:t>
            </w:r>
          </w:p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7F7C61" w:rsidRPr="00227596">
              <w:rPr>
                <w:rFonts w:cstheme="minorHAnsi"/>
                <w:sz w:val="24"/>
                <w:szCs w:val="24"/>
                <w:lang w:val="en-US"/>
              </w:rPr>
              <w:t>938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7F7C61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4</w:t>
            </w:r>
            <w:r w:rsidR="007F7C61" w:rsidRPr="00227596">
              <w:rPr>
                <w:rFonts w:cstheme="minorHAnsi"/>
                <w:sz w:val="24"/>
                <w:szCs w:val="24"/>
                <w:lang w:val="en-US"/>
              </w:rPr>
              <w:t>05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983DA5" w:rsidP="007F7C61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7F7C61" w:rsidRPr="00227596">
              <w:rPr>
                <w:rFonts w:cstheme="minorHAnsi"/>
                <w:sz w:val="24"/>
                <w:szCs w:val="24"/>
                <w:lang w:val="en-US"/>
              </w:rPr>
              <w:t>18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.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148</w:t>
            </w:r>
          </w:p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937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405)</w:t>
            </w:r>
          </w:p>
          <w:p w:rsidR="002523E3" w:rsidRPr="00227596" w:rsidRDefault="002F7787" w:rsidP="00A56FAF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182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ind w:right="-75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Smoking during pregnancy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637D2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2523E3"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518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1.2</w:t>
            </w:r>
            <w:r w:rsidR="00637D23" w:rsidRPr="00227596">
              <w:rPr>
                <w:rFonts w:cstheme="minorHAnsi"/>
                <w:sz w:val="24"/>
                <w:szCs w:val="24"/>
                <w:lang w:val="en-US"/>
              </w:rPr>
              <w:t>14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637D23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637D23" w:rsidRPr="00227596">
              <w:rPr>
                <w:rFonts w:cstheme="minorHAnsi"/>
                <w:sz w:val="24"/>
                <w:szCs w:val="24"/>
                <w:lang w:val="en-US"/>
              </w:rPr>
              <w:t>898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983DA5" w:rsidP="00637D2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</w:t>
            </w:r>
            <w:r w:rsidR="00637D23" w:rsidRPr="0022759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A56FAF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="002523E3"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530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1.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223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915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2F7787" w:rsidP="00A56FA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Alcohol consumption</w:t>
            </w:r>
            <w:r w:rsidR="00B255D0"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during pregnancy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Del="0081498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3E715A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965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3E715A" w:rsidRPr="00227596">
              <w:rPr>
                <w:rFonts w:cstheme="minorHAnsi"/>
                <w:sz w:val="24"/>
                <w:szCs w:val="24"/>
                <w:lang w:val="en-US"/>
              </w:rPr>
              <w:t>717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3E715A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3E715A" w:rsidRPr="00227596">
              <w:rPr>
                <w:rFonts w:cstheme="minorHAnsi"/>
                <w:sz w:val="24"/>
                <w:szCs w:val="24"/>
                <w:lang w:val="en-US"/>
              </w:rPr>
              <w:t>300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983DA5" w:rsidP="003E715A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3E715A" w:rsidRPr="00227596">
              <w:rPr>
                <w:rFonts w:cstheme="minorHAnsi"/>
                <w:sz w:val="24"/>
                <w:szCs w:val="24"/>
                <w:lang w:val="en-US"/>
              </w:rPr>
              <w:t>81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A56FAF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972</w:t>
            </w:r>
          </w:p>
          <w:p w:rsidR="005B33C9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722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309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2F7787" w:rsidP="00A56FAF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A56FAF" w:rsidRPr="00227596">
              <w:rPr>
                <w:rFonts w:cstheme="minorHAnsi"/>
                <w:sz w:val="24"/>
                <w:szCs w:val="24"/>
                <w:lang w:val="en-US"/>
              </w:rPr>
              <w:t>852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Depressed at 7</w:t>
            </w:r>
            <w:r w:rsidRPr="00227596">
              <w:rPr>
                <w:rFonts w:eastAsia="Times New Roman" w:cstheme="minorHAnsi"/>
                <w:b/>
                <w:sz w:val="24"/>
                <w:szCs w:val="24"/>
                <w:vertAlign w:val="superscript"/>
                <w:lang w:val="en-US" w:eastAsia="hu-HU"/>
              </w:rPr>
              <w:t>th</w:t>
            </w: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month of pregnancy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0.</w:t>
            </w:r>
            <w:r w:rsidR="00016404" w:rsidRPr="00227596">
              <w:rPr>
                <w:rFonts w:cstheme="minorHAnsi"/>
                <w:sz w:val="24"/>
                <w:szCs w:val="24"/>
                <w:lang w:val="en-US"/>
              </w:rPr>
              <w:t>879</w:t>
            </w:r>
          </w:p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(0.</w:t>
            </w:r>
            <w:r w:rsidR="00016404" w:rsidRPr="00227596">
              <w:rPr>
                <w:rFonts w:cstheme="minorHAnsi"/>
                <w:sz w:val="24"/>
                <w:szCs w:val="24"/>
                <w:lang w:val="en-US"/>
              </w:rPr>
              <w:t>699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016404" w:rsidRPr="00227596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016404" w:rsidRPr="00227596">
              <w:rPr>
                <w:rFonts w:cstheme="minorHAnsi"/>
                <w:sz w:val="24"/>
                <w:szCs w:val="24"/>
                <w:lang w:val="en-US"/>
              </w:rPr>
              <w:t>104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2523E3" w:rsidRPr="00227596" w:rsidRDefault="002F7787" w:rsidP="00016404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</w:t>
            </w:r>
            <w:r w:rsidR="00016404" w:rsidRPr="00227596">
              <w:rPr>
                <w:rFonts w:cstheme="minorHAnsi"/>
                <w:sz w:val="24"/>
                <w:szCs w:val="24"/>
                <w:lang w:val="en-US"/>
              </w:rPr>
              <w:t>267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2523E3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Constan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843C88" w:rsidP="00843C88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523.883</w:t>
            </w:r>
          </w:p>
          <w:p w:rsidR="00843C88" w:rsidRPr="00227596" w:rsidRDefault="00983DA5" w:rsidP="00843C8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FB1F0F" w:rsidP="00FB1F0F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264741" w:rsidRPr="00227596">
              <w:rPr>
                <w:rFonts w:cstheme="minorHAnsi"/>
                <w:sz w:val="24"/>
                <w:szCs w:val="24"/>
                <w:lang w:val="en-US"/>
              </w:rPr>
              <w:t>63.988</w:t>
            </w:r>
          </w:p>
          <w:p w:rsidR="00FB1F0F" w:rsidRPr="00227596" w:rsidRDefault="00983DA5" w:rsidP="00FB1F0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3E3" w:rsidRPr="00227596" w:rsidRDefault="00416B62" w:rsidP="001D687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230</w:t>
            </w:r>
            <w:r w:rsidR="001D6876" w:rsidRPr="00227596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Pr="00227596">
              <w:rPr>
                <w:rFonts w:cstheme="minorHAnsi"/>
                <w:sz w:val="24"/>
                <w:szCs w:val="24"/>
                <w:lang w:val="en-US"/>
              </w:rPr>
              <w:t>136</w:t>
            </w:r>
          </w:p>
          <w:p w:rsidR="001D6876" w:rsidRPr="00227596" w:rsidRDefault="00983DA5" w:rsidP="001D6876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3B0C" w:rsidRPr="00227596" w:rsidRDefault="008A75E0" w:rsidP="005B33C9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249.134</w:t>
            </w:r>
          </w:p>
          <w:p w:rsidR="002523E3" w:rsidRPr="00227596" w:rsidRDefault="00983DA5" w:rsidP="00813B0C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cstheme="minorHAnsi"/>
                <w:sz w:val="24"/>
                <w:szCs w:val="24"/>
                <w:lang w:val="en-US"/>
              </w:rPr>
              <w:t>Sig.= 0.000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Initial -2 Log Likelihood: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8A75E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36</w:t>
            </w:r>
            <w:r w:rsidR="005B33C9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3</w:t>
            </w:r>
            <w:r w:rsidR="008A75E0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6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.</w:t>
            </w:r>
            <w:r w:rsidR="008A75E0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97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F1A" w:rsidRPr="00227596" w:rsidRDefault="00D75F1A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Model -2 Log Likelihood: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F1A" w:rsidRPr="00227596" w:rsidRDefault="00D75F1A" w:rsidP="009853E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3</w:t>
            </w:r>
            <w:r w:rsidR="00843C88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4</w:t>
            </w:r>
            <w:r w:rsidR="009853E5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31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.</w:t>
            </w:r>
            <w:r w:rsidR="009853E5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028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F1A" w:rsidRPr="00227596" w:rsidRDefault="00CA2870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34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26.61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F1A" w:rsidRPr="00227596" w:rsidRDefault="00416B62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3413</w:t>
            </w:r>
            <w:r w:rsidR="001D6876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.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436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5F1A" w:rsidRPr="00227596" w:rsidRDefault="00E15489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3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412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.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181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F06099" w:rsidP="00F0609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Model </w:t>
            </w:r>
            <w:r w:rsidR="002523E3"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Chi-Square Sig.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E8696E" w:rsidP="00E8696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752D23" w:rsidP="00752D2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3135A" w:rsidP="0023135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CE178C" w:rsidP="00E1548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000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35A" w:rsidRPr="00227596" w:rsidRDefault="0023135A" w:rsidP="0023135A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Step Chi-Square Sig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35A" w:rsidRPr="00227596" w:rsidRDefault="0023135A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35A" w:rsidRPr="00227596" w:rsidRDefault="0023135A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353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35A" w:rsidRPr="00227596" w:rsidRDefault="0023135A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00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135A" w:rsidRPr="00227596" w:rsidRDefault="00CE178C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263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3C88" w:rsidRPr="00227596" w:rsidRDefault="00843C88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proofErr w:type="spellStart"/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Nagelkerke</w:t>
            </w:r>
            <w:proofErr w:type="spellEnd"/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R</w:t>
            </w:r>
            <w:r w:rsidRPr="00227596">
              <w:rPr>
                <w:rFonts w:eastAsia="Times New Roman" w:cstheme="minorHAnsi"/>
                <w:b/>
                <w:sz w:val="24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3C88" w:rsidRPr="00227596" w:rsidRDefault="00843C88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6.94%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3C88" w:rsidRPr="00227596" w:rsidRDefault="00FB1F0F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7.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08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3C88" w:rsidRPr="00227596" w:rsidRDefault="00416B62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7</w:t>
            </w:r>
            <w:r w:rsidR="001D6876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.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52</w:t>
            </w:r>
            <w:r w:rsidR="001D6876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%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43C88" w:rsidRPr="00227596" w:rsidRDefault="00416B62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7</w:t>
            </w:r>
            <w:r w:rsidR="0039231A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.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56</w:t>
            </w:r>
            <w:r w:rsidR="0039231A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%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McFadden’s R</w:t>
            </w:r>
            <w:r w:rsidRPr="00227596">
              <w:rPr>
                <w:rFonts w:eastAsia="Times New Roman" w:cstheme="minorHAnsi"/>
                <w:b/>
                <w:sz w:val="24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D75F1A" w:rsidP="005B33C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5</w:t>
            </w:r>
            <w:r w:rsidR="002523E3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.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6</w:t>
            </w:r>
            <w:r w:rsidR="00843C88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6</w:t>
            </w:r>
            <w:r w:rsidR="002523E3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%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64741" w:rsidP="0026474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5.78</w:t>
            </w:r>
            <w:r w:rsidR="002523E3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2871BA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6.</w:t>
            </w:r>
            <w:r w:rsidR="002871BA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1</w:t>
            </w:r>
            <w:r w:rsidR="001D6876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5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%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23E3" w:rsidRPr="00227596" w:rsidRDefault="002523E3" w:rsidP="008D2378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6.</w:t>
            </w:r>
            <w:r w:rsidR="008D2378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1</w:t>
            </w:r>
            <w:r w:rsidR="0039231A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8</w:t>
            </w: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%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6AFC" w:rsidRPr="00227596" w:rsidRDefault="00FA6AFC" w:rsidP="005B33C9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Hosmer and </w:t>
            </w:r>
            <w:proofErr w:type="spellStart"/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Lemeshow</w:t>
            </w:r>
            <w:proofErr w:type="spellEnd"/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 xml:space="preserve"> Chi-Square Test Sig.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6AFC" w:rsidRPr="00227596" w:rsidRDefault="00FA6AFC" w:rsidP="009853E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9</w:t>
            </w:r>
            <w:r w:rsidR="009853E5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5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6AFC" w:rsidRPr="00227596" w:rsidRDefault="00F328A2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55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6AFC" w:rsidRPr="00227596" w:rsidRDefault="009076F4" w:rsidP="00416B6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</w:t>
            </w:r>
            <w:r w:rsidR="00416B62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52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6AFC" w:rsidRPr="00227596" w:rsidRDefault="00653D6B" w:rsidP="006E3577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p=0.4</w:t>
            </w:r>
            <w:r w:rsidR="006E3577"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72</w:t>
            </w:r>
          </w:p>
        </w:tc>
      </w:tr>
      <w:tr w:rsidR="00227596" w:rsidRPr="00227596" w:rsidTr="007E081E">
        <w:trPr>
          <w:trHeight w:val="28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1163" w:rsidRPr="00227596" w:rsidRDefault="00C11163" w:rsidP="00C11163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b/>
                <w:sz w:val="24"/>
                <w:szCs w:val="24"/>
                <w:lang w:val="en-US" w:eastAsia="hu-HU"/>
              </w:rPr>
              <w:t>Overall percent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1163" w:rsidRPr="00227596" w:rsidRDefault="00C11163" w:rsidP="00C1116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94.1%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1163" w:rsidRPr="00227596" w:rsidRDefault="00C11163" w:rsidP="00C1116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94.1%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1163" w:rsidRPr="00227596" w:rsidRDefault="00C11163" w:rsidP="00C1116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94.1%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1163" w:rsidRPr="00227596" w:rsidRDefault="00CF253A" w:rsidP="00C1116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hu-HU"/>
              </w:rPr>
            </w:pPr>
            <w:r w:rsidRPr="00227596">
              <w:rPr>
                <w:rFonts w:eastAsia="Times New Roman" w:cstheme="minorHAnsi"/>
                <w:sz w:val="24"/>
                <w:szCs w:val="24"/>
                <w:lang w:val="en-US" w:eastAsia="hu-HU"/>
              </w:rPr>
              <w:t>94.1%</w:t>
            </w:r>
          </w:p>
        </w:tc>
      </w:tr>
    </w:tbl>
    <w:p w:rsidR="00977054" w:rsidRPr="00227596" w:rsidRDefault="00977054" w:rsidP="0096690C">
      <w:pPr>
        <w:pStyle w:val="Cmsor3"/>
        <w:spacing w:before="0" w:line="240" w:lineRule="auto"/>
        <w:rPr>
          <w:rFonts w:asciiTheme="minorHAnsi" w:hAnsiTheme="minorHAnsi" w:cstheme="minorHAnsi"/>
          <w:i/>
          <w:color w:val="auto"/>
          <w:lang w:val="en-US"/>
        </w:rPr>
      </w:pPr>
    </w:p>
    <w:p w:rsidR="002523E3" w:rsidRPr="00227596" w:rsidRDefault="009E265B" w:rsidP="0096690C">
      <w:pPr>
        <w:pStyle w:val="Cmsor3"/>
        <w:spacing w:before="0" w:line="240" w:lineRule="auto"/>
        <w:rPr>
          <w:rFonts w:ascii="Times New Roman" w:eastAsia="Times New Roman" w:hAnsi="Times New Roman" w:cs="Times New Roman"/>
          <w:b/>
          <w:color w:val="auto"/>
          <w:highlight w:val="yellow"/>
          <w:lang w:val="en-GB" w:eastAsia="hu-HU"/>
        </w:rPr>
      </w:pPr>
      <w:r w:rsidRPr="00227596">
        <w:rPr>
          <w:rFonts w:asciiTheme="minorHAnsi" w:hAnsiTheme="minorHAnsi" w:cstheme="minorHAnsi"/>
          <w:i/>
          <w:color w:val="auto"/>
          <w:lang w:val="en-US"/>
        </w:rPr>
        <w:t xml:space="preserve">S2 Table </w:t>
      </w:r>
      <w:r w:rsidR="002523E3" w:rsidRPr="00227596">
        <w:rPr>
          <w:rFonts w:asciiTheme="minorHAnsi" w:hAnsiTheme="minorHAnsi" w:cstheme="minorHAnsi"/>
          <w:i/>
          <w:color w:val="auto"/>
          <w:lang w:val="en-US"/>
        </w:rPr>
        <w:t>Note</w:t>
      </w:r>
      <w:r w:rsidR="002523E3" w:rsidRPr="00227596">
        <w:rPr>
          <w:rFonts w:asciiTheme="minorHAnsi" w:hAnsiTheme="minorHAnsi" w:cstheme="minorHAnsi"/>
          <w:color w:val="auto"/>
          <w:lang w:val="en-US"/>
        </w:rPr>
        <w:t xml:space="preserve">: </w:t>
      </w:r>
      <w:r w:rsidR="00DD0654" w:rsidRPr="00227596">
        <w:rPr>
          <w:rFonts w:asciiTheme="minorHAnsi" w:hAnsiTheme="minorHAnsi" w:cstheme="minorHAnsi"/>
          <w:color w:val="auto"/>
          <w:lang w:val="en-US"/>
        </w:rPr>
        <w:t>Logistic regression analysis, N=8115. Wald statistics’ significance are presented in the table. Control variables: mother’s age at birth, parity, sex of child, height of mother. Collinearity statistics: Tolerance [0.767–1.000], VIF [1.00</w:t>
      </w:r>
      <w:r w:rsidR="00886245">
        <w:rPr>
          <w:rFonts w:asciiTheme="minorHAnsi" w:hAnsiTheme="minorHAnsi" w:cstheme="minorHAnsi"/>
          <w:color w:val="auto"/>
          <w:lang w:val="en-US"/>
        </w:rPr>
        <w:t>0</w:t>
      </w:r>
      <w:r w:rsidR="00DD0654" w:rsidRPr="00227596">
        <w:rPr>
          <w:rFonts w:asciiTheme="minorHAnsi" w:hAnsiTheme="minorHAnsi" w:cstheme="minorHAnsi"/>
          <w:color w:val="auto"/>
          <w:lang w:val="en-US"/>
        </w:rPr>
        <w:t>–1.303]. Source: Cohort ’18 – Growing Up in Hungary (2018–2019), Pregnancy and 6-month databases, own calculation.</w:t>
      </w:r>
      <w:bookmarkStart w:id="0" w:name="_GoBack"/>
      <w:bookmarkEnd w:id="0"/>
    </w:p>
    <w:sectPr w:rsidR="002523E3" w:rsidRPr="002275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259"/>
    <w:rsid w:val="000041B0"/>
    <w:rsid w:val="00016404"/>
    <w:rsid w:val="000425E5"/>
    <w:rsid w:val="001569F2"/>
    <w:rsid w:val="00167C1E"/>
    <w:rsid w:val="001D1B17"/>
    <w:rsid w:val="001D6876"/>
    <w:rsid w:val="001F4F59"/>
    <w:rsid w:val="00227596"/>
    <w:rsid w:val="0023135A"/>
    <w:rsid w:val="002523E3"/>
    <w:rsid w:val="00264741"/>
    <w:rsid w:val="00267A0C"/>
    <w:rsid w:val="002871BA"/>
    <w:rsid w:val="002C16A1"/>
    <w:rsid w:val="002D54DC"/>
    <w:rsid w:val="002E4457"/>
    <w:rsid w:val="002F7787"/>
    <w:rsid w:val="0037259F"/>
    <w:rsid w:val="0039231A"/>
    <w:rsid w:val="003E715A"/>
    <w:rsid w:val="003F64BF"/>
    <w:rsid w:val="00403566"/>
    <w:rsid w:val="004133A0"/>
    <w:rsid w:val="00416931"/>
    <w:rsid w:val="00416B62"/>
    <w:rsid w:val="00485C75"/>
    <w:rsid w:val="004A16ED"/>
    <w:rsid w:val="00537259"/>
    <w:rsid w:val="005B33C9"/>
    <w:rsid w:val="00605F67"/>
    <w:rsid w:val="00637D23"/>
    <w:rsid w:val="00653D6B"/>
    <w:rsid w:val="00674ECC"/>
    <w:rsid w:val="006D42AE"/>
    <w:rsid w:val="006E3577"/>
    <w:rsid w:val="006E5D78"/>
    <w:rsid w:val="00720741"/>
    <w:rsid w:val="0072160E"/>
    <w:rsid w:val="00730D60"/>
    <w:rsid w:val="00752D23"/>
    <w:rsid w:val="0075446E"/>
    <w:rsid w:val="007622B7"/>
    <w:rsid w:val="007A05AD"/>
    <w:rsid w:val="007B7CB6"/>
    <w:rsid w:val="007F6882"/>
    <w:rsid w:val="007F7C61"/>
    <w:rsid w:val="00813B0C"/>
    <w:rsid w:val="00832F03"/>
    <w:rsid w:val="00843C88"/>
    <w:rsid w:val="00886245"/>
    <w:rsid w:val="008A75E0"/>
    <w:rsid w:val="008D2378"/>
    <w:rsid w:val="00906B10"/>
    <w:rsid w:val="009076F4"/>
    <w:rsid w:val="00935489"/>
    <w:rsid w:val="0096690C"/>
    <w:rsid w:val="00977054"/>
    <w:rsid w:val="00983DA5"/>
    <w:rsid w:val="009853E5"/>
    <w:rsid w:val="009A4776"/>
    <w:rsid w:val="009A7F94"/>
    <w:rsid w:val="009B0391"/>
    <w:rsid w:val="009C64AF"/>
    <w:rsid w:val="009E265B"/>
    <w:rsid w:val="00A56FAF"/>
    <w:rsid w:val="00A87B48"/>
    <w:rsid w:val="00AC4DF2"/>
    <w:rsid w:val="00AD289D"/>
    <w:rsid w:val="00B255D0"/>
    <w:rsid w:val="00B4519B"/>
    <w:rsid w:val="00BA51C2"/>
    <w:rsid w:val="00BA658A"/>
    <w:rsid w:val="00C03321"/>
    <w:rsid w:val="00C11163"/>
    <w:rsid w:val="00C13240"/>
    <w:rsid w:val="00C42D97"/>
    <w:rsid w:val="00CA2870"/>
    <w:rsid w:val="00CB05D4"/>
    <w:rsid w:val="00CD2010"/>
    <w:rsid w:val="00CE178C"/>
    <w:rsid w:val="00CF253A"/>
    <w:rsid w:val="00D442E1"/>
    <w:rsid w:val="00D75F1A"/>
    <w:rsid w:val="00DD0144"/>
    <w:rsid w:val="00DD0654"/>
    <w:rsid w:val="00E15489"/>
    <w:rsid w:val="00E8696E"/>
    <w:rsid w:val="00F06099"/>
    <w:rsid w:val="00F328A2"/>
    <w:rsid w:val="00F360D9"/>
    <w:rsid w:val="00F554C5"/>
    <w:rsid w:val="00F80EAB"/>
    <w:rsid w:val="00FA4C6B"/>
    <w:rsid w:val="00FA6AFC"/>
    <w:rsid w:val="00FB1F0F"/>
    <w:rsid w:val="00FF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92FC3"/>
  <w15:chartTrackingRefBased/>
  <w15:docId w15:val="{1E768715-6890-4093-834F-4D874C9E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2523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3Char">
    <w:name w:val="Címsor 3 Char"/>
    <w:basedOn w:val="Bekezdsalapbettpusa"/>
    <w:link w:val="Cmsor3"/>
    <w:uiPriority w:val="9"/>
    <w:rsid w:val="002523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5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71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zabó</dc:creator>
  <cp:keywords/>
  <dc:description/>
  <cp:lastModifiedBy>Laura Szabó</cp:lastModifiedBy>
  <cp:revision>28</cp:revision>
  <dcterms:created xsi:type="dcterms:W3CDTF">2023-07-13T18:13:00Z</dcterms:created>
  <dcterms:modified xsi:type="dcterms:W3CDTF">2023-08-02T16:15:00Z</dcterms:modified>
</cp:coreProperties>
</file>